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EC7" w:rsidRPr="007F0FE0" w:rsidRDefault="00BE0EC7" w:rsidP="007F0FE0">
      <w:pPr>
        <w:jc w:val="center"/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</w:pPr>
      <w:bookmarkStart w:id="0" w:name="_GoBack"/>
      <w:bookmarkEnd w:id="0"/>
      <w:r w:rsidRPr="009B432B">
        <w:rPr>
          <w:rFonts w:ascii="Times New Roman" w:eastAsia="Courier New" w:hAnsi="Times New Roman" w:cs="Times New Roman"/>
          <w:b/>
          <w:caps/>
          <w:sz w:val="24"/>
          <w:szCs w:val="24"/>
          <w:lang w:val="en-US"/>
        </w:rPr>
        <w:t>Supplementary document</w:t>
      </w:r>
    </w:p>
    <w:p w:rsidR="00416EFD" w:rsidRPr="007F0FE0" w:rsidRDefault="00BE0EC7" w:rsidP="007F0FE0">
      <w:pPr>
        <w:jc w:val="both"/>
        <w:rPr>
          <w:rFonts w:ascii="Times New Roman" w:eastAsia="Courier New" w:hAnsi="Times New Roman" w:cs="Times New Roman"/>
          <w:sz w:val="24"/>
          <w:szCs w:val="24"/>
          <w:lang w:val="en-US"/>
        </w:rPr>
      </w:pPr>
      <w:r w:rsidRPr="009B432B">
        <w:rPr>
          <w:rFonts w:ascii="Times New Roman" w:eastAsia="Courier New" w:hAnsi="Times New Roman" w:cs="Times New Roman"/>
          <w:sz w:val="24"/>
          <w:szCs w:val="24"/>
          <w:lang w:val="en-US"/>
        </w:rPr>
        <w:t>In this supplementary document, we seek to show some more detailed results.</w:t>
      </w:r>
      <w:r w:rsidR="007F0FE0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</w:t>
      </w:r>
      <w:r w:rsidRPr="009B432B">
        <w:rPr>
          <w:rFonts w:ascii="Times New Roman" w:eastAsia="Courier New" w:hAnsi="Times New Roman" w:cs="Times New Roman"/>
          <w:sz w:val="24"/>
          <w:szCs w:val="24"/>
          <w:lang w:val="en-US"/>
        </w:rPr>
        <w:t>Table A</w:t>
      </w:r>
      <w:r w:rsidR="00C34022">
        <w:rPr>
          <w:rFonts w:ascii="Times New Roman" w:eastAsia="Courier New" w:hAnsi="Times New Roman" w:cs="Times New Roman"/>
          <w:sz w:val="24"/>
          <w:szCs w:val="24"/>
          <w:lang w:val="en-US"/>
        </w:rPr>
        <w:t>1</w:t>
      </w:r>
      <w:r w:rsidRPr="009B432B">
        <w:rPr>
          <w:rFonts w:ascii="Times New Roman" w:eastAsia="Courier New" w:hAnsi="Times New Roman" w:cs="Times New Roman"/>
          <w:sz w:val="24"/>
          <w:szCs w:val="24"/>
          <w:lang w:val="en-US"/>
        </w:rPr>
        <w:t xml:space="preserve"> shows the average of the explanatory variables for waves 12M and 72M per quintile of initial income (wave 12M).</w:t>
      </w:r>
    </w:p>
    <w:p w:rsidR="004807FC" w:rsidRPr="00354B1B" w:rsidRDefault="004807FC" w:rsidP="00354B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32B">
        <w:rPr>
          <w:rFonts w:ascii="Times New Roman" w:hAnsi="Times New Roman" w:cs="Times New Roman"/>
          <w:b/>
          <w:sz w:val="24"/>
          <w:szCs w:val="24"/>
          <w:lang w:val="en-US"/>
        </w:rPr>
        <w:t>Table A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B432B">
        <w:rPr>
          <w:rFonts w:ascii="Times New Roman" w:hAnsi="Times New Roman" w:cs="Times New Roman"/>
          <w:sz w:val="24"/>
          <w:szCs w:val="24"/>
          <w:lang w:val="en-US"/>
        </w:rPr>
        <w:t xml:space="preserve">  Mean of variables, by wave and quintile of initial income</w:t>
      </w:r>
    </w:p>
    <w:tbl>
      <w:tblPr>
        <w:tblW w:w="8768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914"/>
        <w:gridCol w:w="1140"/>
        <w:gridCol w:w="1060"/>
        <w:gridCol w:w="1180"/>
        <w:gridCol w:w="1060"/>
        <w:gridCol w:w="1240"/>
        <w:gridCol w:w="890"/>
      </w:tblGrid>
      <w:tr w:rsidR="004807FC" w:rsidRPr="003E68B4" w:rsidTr="00FF4DA1">
        <w:trPr>
          <w:trHeight w:val="255"/>
        </w:trPr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º Quintile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3º Quintile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5º Quintile</w:t>
            </w:r>
          </w:p>
        </w:tc>
      </w:tr>
      <w:tr w:rsidR="004807FC" w:rsidRPr="003E68B4" w:rsidTr="00FF4DA1">
        <w:trPr>
          <w:gridBefore w:val="1"/>
          <w:wBefore w:w="284" w:type="dxa"/>
          <w:trHeight w:val="255"/>
        </w:trPr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2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2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2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2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12M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72M</w:t>
            </w:r>
          </w:p>
        </w:tc>
      </w:tr>
      <w:tr w:rsidR="004807FC" w:rsidRPr="003E68B4" w:rsidTr="00FF4DA1">
        <w:trPr>
          <w:trHeight w:val="255"/>
        </w:trPr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FF4DA1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FF4D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Outco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807FC" w:rsidRPr="009B432B" w:rsidRDefault="004807FC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807FC" w:rsidRPr="009B432B" w:rsidTr="00FF4DA1">
        <w:trPr>
          <w:trHeight w:val="255"/>
        </w:trPr>
        <w:tc>
          <w:tcPr>
            <w:tcW w:w="21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I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7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7D518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2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8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7D518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98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67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07FC" w:rsidRPr="009B432B" w:rsidRDefault="007D518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59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cine 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D518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00CCD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D518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00CCD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00CCD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700CCD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</w:t>
            </w:r>
            <w:r w:rsidR="002E6C1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I Expenditu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4F02B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</w:t>
            </w:r>
            <w:r w:rsidR="00FF172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.2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0.39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cine Expenditu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.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0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.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.5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.449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Expenditur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.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,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4.8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1726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3.214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US" w:eastAsia="pt-BR"/>
              </w:rPr>
              <w:t>Non-Need</w:t>
            </w: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 variab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c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5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32.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33.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03.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30.9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67.769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et Index(1Q) - b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25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et Index(2Q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2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et Index(3Q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et Index(4Q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09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et Index(5Q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33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ther education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3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.4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.133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ther live with Partn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9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6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ther skin color(whit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877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Need: Children's variab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x (female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65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cellent Child's Health – b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27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ery Good Child's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23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ood Child's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0</w:t>
            </w:r>
          </w:p>
        </w:tc>
      </w:tr>
      <w:tr w:rsidR="00FF4DA1" w:rsidRPr="009B432B" w:rsidTr="00FF4DA1">
        <w:trPr>
          <w:trHeight w:val="510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ular or Bad Child's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2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heezing Ches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2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ronic Dise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 Birthwe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6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ospitaliz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arach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62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neumo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rinary Inf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6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feeding (0) – b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feeding (1-3 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2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feeding (4-5 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5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feeding (6-11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4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astfeeding (</w:t>
            </w: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&gt;</w:t>
            </w: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49</w:t>
            </w:r>
          </w:p>
        </w:tc>
      </w:tr>
      <w:tr w:rsidR="00FF4DA1" w:rsidRPr="009B432B" w:rsidTr="00FF4DA1">
        <w:trPr>
          <w:trHeight w:val="540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Need: Mother's variab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ther 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.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6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.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.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.9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.711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moked in pregnanc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0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cellent Mother's Health – b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20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Very Good Mother's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8</w:t>
            </w:r>
          </w:p>
        </w:tc>
      </w:tr>
      <w:tr w:rsidR="00FF4DA1" w:rsidRPr="009B432B" w:rsidTr="00FF4DA1">
        <w:trPr>
          <w:trHeight w:val="255"/>
        </w:trPr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ood Mother's Health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53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8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9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82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3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404</w:t>
            </w:r>
          </w:p>
        </w:tc>
      </w:tr>
      <w:tr w:rsidR="00FF4DA1" w:rsidRPr="009B432B" w:rsidTr="00FF4DA1">
        <w:trPr>
          <w:trHeight w:val="510"/>
        </w:trPr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ular or Bad Mother's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8</w:t>
            </w:r>
          </w:p>
        </w:tc>
      </w:tr>
      <w:tr w:rsidR="00FF4DA1" w:rsidRPr="009B432B" w:rsidTr="00FF4DA1">
        <w:trPr>
          <w:trHeight w:val="510"/>
        </w:trPr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N- observatio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4DA1" w:rsidRPr="009B432B" w:rsidRDefault="00FF4DA1" w:rsidP="00FF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B43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7</w:t>
            </w:r>
          </w:p>
        </w:tc>
      </w:tr>
    </w:tbl>
    <w:p w:rsidR="004807FC" w:rsidRPr="009B432B" w:rsidRDefault="004807FC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07FC" w:rsidRPr="00C17BDC" w:rsidRDefault="00C17BDC" w:rsidP="004807FC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C17BDC">
        <w:rPr>
          <w:rFonts w:ascii="Times New Roman" w:hAnsi="Times New Roman" w:cs="Times New Roman"/>
          <w:sz w:val="16"/>
          <w:szCs w:val="16"/>
          <w:lang w:val="en-US"/>
        </w:rPr>
        <w:t>Notes: Statistics based on the sample of outcomes of PHI and medicine use (except for health expenditures variables). For more details about the measure of variables, see table I.</w:t>
      </w:r>
      <w:r w:rsidR="004807FC" w:rsidRPr="00C17BDC">
        <w:rPr>
          <w:rFonts w:ascii="Times New Roman" w:hAnsi="Times New Roman" w:cs="Times New Roman"/>
          <w:sz w:val="16"/>
          <w:szCs w:val="16"/>
          <w:lang w:val="en-US"/>
        </w:rPr>
        <w:t xml:space="preserve">                               </w:t>
      </w:r>
    </w:p>
    <w:p w:rsidR="00354B1B" w:rsidRDefault="004807FC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</w:t>
      </w: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54B1B" w:rsidRDefault="00354B1B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07FC" w:rsidRPr="009B432B" w:rsidRDefault="004807FC" w:rsidP="004807F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4807FC" w:rsidRPr="009B432B" w:rsidSect="00416EF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705" w:rsidRDefault="002B6705" w:rsidP="002E6C18">
      <w:pPr>
        <w:spacing w:after="0" w:line="240" w:lineRule="auto"/>
      </w:pPr>
      <w:r>
        <w:separator/>
      </w:r>
    </w:p>
  </w:endnote>
  <w:endnote w:type="continuationSeparator" w:id="0">
    <w:p w:rsidR="002B6705" w:rsidRDefault="002B6705" w:rsidP="002E6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705" w:rsidRDefault="002B6705" w:rsidP="002E6C18">
      <w:pPr>
        <w:spacing w:after="0" w:line="240" w:lineRule="auto"/>
      </w:pPr>
      <w:r>
        <w:separator/>
      </w:r>
    </w:p>
  </w:footnote>
  <w:footnote w:type="continuationSeparator" w:id="0">
    <w:p w:rsidR="002B6705" w:rsidRDefault="002B6705" w:rsidP="002E6C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657"/>
    <w:multiLevelType w:val="hybridMultilevel"/>
    <w:tmpl w:val="2A127E50"/>
    <w:lvl w:ilvl="0" w:tplc="8C0E98C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0F6CC4"/>
    <w:multiLevelType w:val="hybridMultilevel"/>
    <w:tmpl w:val="9B56D1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7CF9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21A0"/>
    <w:multiLevelType w:val="hybridMultilevel"/>
    <w:tmpl w:val="F5C898B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51893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A5F48"/>
    <w:multiLevelType w:val="multilevel"/>
    <w:tmpl w:val="B9847F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B44E4"/>
    <w:multiLevelType w:val="multilevel"/>
    <w:tmpl w:val="EF10F2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7CB7A38"/>
    <w:multiLevelType w:val="hybridMultilevel"/>
    <w:tmpl w:val="D55CED30"/>
    <w:lvl w:ilvl="0" w:tplc="04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70AEE"/>
    <w:multiLevelType w:val="hybridMultilevel"/>
    <w:tmpl w:val="2B248F92"/>
    <w:lvl w:ilvl="0" w:tplc="3694359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711297"/>
    <w:multiLevelType w:val="hybridMultilevel"/>
    <w:tmpl w:val="973C6F46"/>
    <w:lvl w:ilvl="0" w:tplc="23C8337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A016EDB"/>
    <w:multiLevelType w:val="hybridMultilevel"/>
    <w:tmpl w:val="5A06F290"/>
    <w:lvl w:ilvl="0" w:tplc="299234F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A135CB8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1E715BB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A2401B2"/>
    <w:multiLevelType w:val="hybridMultilevel"/>
    <w:tmpl w:val="A732B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9"/>
  </w:num>
  <w:num w:numId="4">
    <w:abstractNumId w:val="10"/>
  </w:num>
  <w:num w:numId="5">
    <w:abstractNumId w:val="0"/>
  </w:num>
  <w:num w:numId="6">
    <w:abstractNumId w:val="8"/>
  </w:num>
  <w:num w:numId="7">
    <w:abstractNumId w:val="7"/>
  </w:num>
  <w:num w:numId="8">
    <w:abstractNumId w:val="1"/>
  </w:num>
  <w:num w:numId="9">
    <w:abstractNumId w:val="6"/>
  </w:num>
  <w:num w:numId="10">
    <w:abstractNumId w:val="12"/>
  </w:num>
  <w:num w:numId="11">
    <w:abstractNumId w:val="11"/>
  </w:num>
  <w:num w:numId="12">
    <w:abstractNumId w:val="5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3NDQyszQwMjE2NzNV0lEKTi0uzszPAykwrgUADdmfpCwAAAA="/>
  </w:docVars>
  <w:rsids>
    <w:rsidRoot w:val="0027045B"/>
    <w:rsid w:val="000572BE"/>
    <w:rsid w:val="00072627"/>
    <w:rsid w:val="00091F13"/>
    <w:rsid w:val="000C0435"/>
    <w:rsid w:val="000C2037"/>
    <w:rsid w:val="000E221C"/>
    <w:rsid w:val="000E6B8D"/>
    <w:rsid w:val="00194C93"/>
    <w:rsid w:val="001C0691"/>
    <w:rsid w:val="001D6598"/>
    <w:rsid w:val="002078EF"/>
    <w:rsid w:val="00235069"/>
    <w:rsid w:val="002567B7"/>
    <w:rsid w:val="0027045B"/>
    <w:rsid w:val="002A4DE3"/>
    <w:rsid w:val="002B6705"/>
    <w:rsid w:val="002D5465"/>
    <w:rsid w:val="002E6C18"/>
    <w:rsid w:val="00354B1B"/>
    <w:rsid w:val="003B7F42"/>
    <w:rsid w:val="003E68B4"/>
    <w:rsid w:val="00416EFD"/>
    <w:rsid w:val="004807FC"/>
    <w:rsid w:val="004A2FB2"/>
    <w:rsid w:val="004F02B6"/>
    <w:rsid w:val="006A6D68"/>
    <w:rsid w:val="00700CCD"/>
    <w:rsid w:val="00716D1B"/>
    <w:rsid w:val="007D5181"/>
    <w:rsid w:val="007E5916"/>
    <w:rsid w:val="007F0FE0"/>
    <w:rsid w:val="007F6461"/>
    <w:rsid w:val="00801676"/>
    <w:rsid w:val="009443D9"/>
    <w:rsid w:val="009644EA"/>
    <w:rsid w:val="009B361A"/>
    <w:rsid w:val="009B432B"/>
    <w:rsid w:val="00A11710"/>
    <w:rsid w:val="00A901E8"/>
    <w:rsid w:val="00AF0C2D"/>
    <w:rsid w:val="00B37836"/>
    <w:rsid w:val="00B6513C"/>
    <w:rsid w:val="00B94034"/>
    <w:rsid w:val="00BE0EC7"/>
    <w:rsid w:val="00C17BDC"/>
    <w:rsid w:val="00C34022"/>
    <w:rsid w:val="00C42851"/>
    <w:rsid w:val="00C66C09"/>
    <w:rsid w:val="00CE233D"/>
    <w:rsid w:val="00CE477E"/>
    <w:rsid w:val="00D021F9"/>
    <w:rsid w:val="00D13AC4"/>
    <w:rsid w:val="00D3003A"/>
    <w:rsid w:val="00D93E2E"/>
    <w:rsid w:val="00DD0533"/>
    <w:rsid w:val="00E2127D"/>
    <w:rsid w:val="00EA3BA2"/>
    <w:rsid w:val="00EF11AC"/>
    <w:rsid w:val="00FB40AA"/>
    <w:rsid w:val="00FF1726"/>
    <w:rsid w:val="00FF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14FBD8E-B040-4BA4-A34C-83928A19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034"/>
  </w:style>
  <w:style w:type="paragraph" w:styleId="Heading1">
    <w:name w:val="heading 1"/>
    <w:basedOn w:val="Normal"/>
    <w:next w:val="Normal"/>
    <w:link w:val="Heading1Char"/>
    <w:uiPriority w:val="9"/>
    <w:qFormat/>
    <w:rsid w:val="004807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7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403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4034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940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034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40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40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4034"/>
    <w:rPr>
      <w:vertAlign w:val="superscript"/>
    </w:rPr>
  </w:style>
  <w:style w:type="character" w:customStyle="1" w:styleId="apple-style-span">
    <w:name w:val="apple-style-span"/>
    <w:rsid w:val="00B94034"/>
  </w:style>
  <w:style w:type="paragraph" w:styleId="BalloonText">
    <w:name w:val="Balloon Text"/>
    <w:basedOn w:val="Normal"/>
    <w:link w:val="BalloonTextChar"/>
    <w:uiPriority w:val="99"/>
    <w:semiHidden/>
    <w:unhideWhenUsed/>
    <w:rsid w:val="00B940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03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94034"/>
    <w:pPr>
      <w:spacing w:after="0"/>
      <w:jc w:val="center"/>
    </w:pPr>
    <w:rPr>
      <w:rFonts w:ascii="Calibri" w:hAnsi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94034"/>
    <w:rPr>
      <w:rFonts w:ascii="Calibri" w:hAnsi="Calibri"/>
      <w:noProof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40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03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0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0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03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94034"/>
    <w:rPr>
      <w:color w:val="808080"/>
    </w:rPr>
  </w:style>
  <w:style w:type="paragraph" w:styleId="Revision">
    <w:name w:val="Revision"/>
    <w:hidden/>
    <w:uiPriority w:val="99"/>
    <w:semiHidden/>
    <w:rsid w:val="00B94034"/>
    <w:pPr>
      <w:spacing w:after="0" w:line="240" w:lineRule="auto"/>
    </w:pPr>
  </w:style>
  <w:style w:type="table" w:styleId="TableGrid">
    <w:name w:val="Table Grid"/>
    <w:basedOn w:val="TableNormal"/>
    <w:uiPriority w:val="39"/>
    <w:rsid w:val="00B94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034"/>
  </w:style>
  <w:style w:type="paragraph" w:styleId="Footer">
    <w:name w:val="footer"/>
    <w:basedOn w:val="Normal"/>
    <w:link w:val="FooterChar"/>
    <w:uiPriority w:val="99"/>
    <w:unhideWhenUsed/>
    <w:rsid w:val="00B94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034"/>
  </w:style>
  <w:style w:type="paragraph" w:customStyle="1" w:styleId="para">
    <w:name w:val="para"/>
    <w:basedOn w:val="Normal"/>
    <w:rsid w:val="00B940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940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4034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eading1Char">
    <w:name w:val="Heading 1 Char"/>
    <w:basedOn w:val="DefaultParagraphFont"/>
    <w:link w:val="Heading1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07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4807FC"/>
    <w:pPr>
      <w:spacing w:after="0" w:line="240" w:lineRule="auto"/>
      <w:ind w:left="720" w:hanging="720"/>
    </w:pPr>
  </w:style>
  <w:style w:type="character" w:styleId="EndnoteReference">
    <w:name w:val="endnote reference"/>
    <w:basedOn w:val="DefaultParagraphFont"/>
    <w:uiPriority w:val="99"/>
    <w:semiHidden/>
    <w:unhideWhenUsed/>
    <w:rsid w:val="004807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28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oreira</dc:creator>
  <cp:keywords/>
  <dc:description/>
  <cp:lastModifiedBy>Balabalaji C.</cp:lastModifiedBy>
  <cp:revision>31</cp:revision>
  <dcterms:created xsi:type="dcterms:W3CDTF">2017-06-12T03:21:00Z</dcterms:created>
  <dcterms:modified xsi:type="dcterms:W3CDTF">2019-01-25T14:55:00Z</dcterms:modified>
</cp:coreProperties>
</file>